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13310" w14:textId="77777777" w:rsidR="00FC2955" w:rsidRDefault="00FC2955" w:rsidP="00FC2955">
      <w:pPr>
        <w:keepNext/>
        <w:ind w:rightChars="-857" w:right="-1800"/>
        <w:jc w:val="left"/>
      </w:pPr>
      <w:r>
        <w:rPr>
          <w:noProof/>
        </w:rPr>
        <w:drawing>
          <wp:inline distT="0" distB="0" distL="0" distR="0" wp14:anchorId="74515E5F" wp14:editId="0A67C622">
            <wp:extent cx="6716457" cy="3778250"/>
            <wp:effectExtent l="0" t="0" r="8255" b="0"/>
            <wp:docPr id="1173178837" name="图片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3178837" name="图片 117317883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28415" cy="37849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C50A14" w14:textId="7E1A816E" w:rsidR="00F375DC" w:rsidRPr="00FC2955" w:rsidRDefault="00FC2955" w:rsidP="00FC2955">
      <w:pPr>
        <w:pStyle w:val="a8"/>
        <w:jc w:val="center"/>
        <w:rPr>
          <w:rFonts w:ascii="Times New Roman" w:hAnsi="Times New Roman" w:cs="Times New Roman"/>
          <w:sz w:val="24"/>
          <w:szCs w:val="24"/>
        </w:rPr>
      </w:pPr>
      <w:r w:rsidRPr="00FC2955">
        <w:rPr>
          <w:rFonts w:ascii="Times New Roman" w:hAnsi="Times New Roman" w:cs="Times New Roman"/>
          <w:sz w:val="24"/>
          <w:szCs w:val="24"/>
        </w:rPr>
        <w:t>S</w:t>
      </w:r>
      <w:r w:rsidRPr="00FC2955">
        <w:rPr>
          <w:rFonts w:ascii="Times New Roman" w:hAnsi="Times New Roman" w:cs="Times New Roman"/>
          <w:sz w:val="24"/>
          <w:szCs w:val="24"/>
        </w:rPr>
        <w:fldChar w:fldCharType="begin"/>
      </w:r>
      <w:r w:rsidRPr="00FC2955">
        <w:rPr>
          <w:rFonts w:ascii="Times New Roman" w:hAnsi="Times New Roman" w:cs="Times New Roman"/>
          <w:sz w:val="24"/>
          <w:szCs w:val="24"/>
        </w:rPr>
        <w:instrText xml:space="preserve"> SEQ S \* ARABIC </w:instrText>
      </w:r>
      <w:r w:rsidRPr="00FC2955">
        <w:rPr>
          <w:rFonts w:ascii="Times New Roman" w:hAnsi="Times New Roman" w:cs="Times New Roman"/>
          <w:sz w:val="24"/>
          <w:szCs w:val="24"/>
        </w:rPr>
        <w:fldChar w:fldCharType="separate"/>
      </w:r>
      <w:r w:rsidR="00F913B9">
        <w:rPr>
          <w:rFonts w:ascii="Times New Roman" w:hAnsi="Times New Roman" w:cs="Times New Roman"/>
          <w:noProof/>
          <w:sz w:val="24"/>
          <w:szCs w:val="24"/>
        </w:rPr>
        <w:t>1</w:t>
      </w:r>
      <w:r w:rsidRPr="00FC2955">
        <w:rPr>
          <w:rFonts w:ascii="Times New Roman" w:hAnsi="Times New Roman" w:cs="Times New Roman"/>
          <w:sz w:val="24"/>
          <w:szCs w:val="24"/>
        </w:rPr>
        <w:fldChar w:fldCharType="end"/>
      </w:r>
      <w:r w:rsidRPr="00FC2955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FC2955">
        <w:rPr>
          <w:rFonts w:ascii="Times New Roman" w:hAnsi="Times New Roman" w:cs="Times New Roman"/>
          <w:sz w:val="24"/>
          <w:szCs w:val="24"/>
        </w:rPr>
        <w:t>Enzymolysis</w:t>
      </w:r>
      <w:proofErr w:type="spellEnd"/>
      <w:r w:rsidRPr="00FC2955">
        <w:rPr>
          <w:rFonts w:ascii="Times New Roman" w:hAnsi="Times New Roman" w:cs="Times New Roman"/>
          <w:sz w:val="24"/>
          <w:szCs w:val="24"/>
        </w:rPr>
        <w:t xml:space="preserve"> optimization experiment. a. Endopeptidase single factor test; b. Endopeptidase substrate concentration single factor experiment; c. Endopeptidase </w:t>
      </w:r>
      <w:proofErr w:type="spellStart"/>
      <w:r w:rsidRPr="00FC2955">
        <w:rPr>
          <w:rFonts w:ascii="Times New Roman" w:hAnsi="Times New Roman" w:cs="Times New Roman"/>
          <w:sz w:val="24"/>
          <w:szCs w:val="24"/>
        </w:rPr>
        <w:t>enzymolysis</w:t>
      </w:r>
      <w:proofErr w:type="spellEnd"/>
      <w:r w:rsidRPr="00FC2955">
        <w:rPr>
          <w:rFonts w:ascii="Times New Roman" w:hAnsi="Times New Roman" w:cs="Times New Roman"/>
          <w:sz w:val="24"/>
          <w:szCs w:val="24"/>
        </w:rPr>
        <w:t xml:space="preserve"> time single factor experiment; d. Endopeptidase activity single factor experiment; e-g. Endopeptidase response surface optimization test; h. Exopeptidase single factor test; </w:t>
      </w:r>
      <w:proofErr w:type="spellStart"/>
      <w:r w:rsidRPr="00FC2955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FC2955">
        <w:rPr>
          <w:rFonts w:ascii="Times New Roman" w:hAnsi="Times New Roman" w:cs="Times New Roman"/>
          <w:sz w:val="24"/>
          <w:szCs w:val="24"/>
        </w:rPr>
        <w:t>. Single factor test of enzymatic hydrolysis time of exopeptidase; j. Exopeptidase activity single factor experiment; k. Exopeptidase response surface optimization test</w:t>
      </w:r>
    </w:p>
    <w:p w14:paraId="72C44334" w14:textId="77777777" w:rsidR="00F913B9" w:rsidRDefault="00F913B9" w:rsidP="00F913B9">
      <w:pPr>
        <w:keepNext/>
        <w:ind w:rightChars="-857" w:right="-1800"/>
      </w:pPr>
      <w:r>
        <w:rPr>
          <w:noProof/>
        </w:rPr>
        <w:lastRenderedPageBreak/>
        <w:drawing>
          <wp:inline distT="0" distB="0" distL="0" distR="0" wp14:anchorId="26BA71B0" wp14:editId="29815D14">
            <wp:extent cx="5759450" cy="5713730"/>
            <wp:effectExtent l="0" t="0" r="0" b="1270"/>
            <wp:docPr id="735932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5932775" name="图片 73593277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5713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99DD09" w14:textId="162159C1" w:rsidR="00FC2955" w:rsidRPr="00F913B9" w:rsidRDefault="00F913B9" w:rsidP="00F913B9">
      <w:pPr>
        <w:pStyle w:val="a8"/>
        <w:jc w:val="center"/>
        <w:rPr>
          <w:rFonts w:ascii="Times New Roman" w:hAnsi="Times New Roman" w:cs="Times New Roman"/>
          <w:sz w:val="24"/>
          <w:szCs w:val="24"/>
        </w:rPr>
      </w:pPr>
      <w:r w:rsidRPr="00F913B9">
        <w:rPr>
          <w:rFonts w:ascii="Times New Roman" w:hAnsi="Times New Roman" w:cs="Times New Roman"/>
          <w:sz w:val="24"/>
          <w:szCs w:val="24"/>
        </w:rPr>
        <w:t xml:space="preserve">S </w:t>
      </w:r>
      <w:r w:rsidRPr="00F913B9">
        <w:rPr>
          <w:rFonts w:ascii="Times New Roman" w:hAnsi="Times New Roman" w:cs="Times New Roman"/>
          <w:sz w:val="24"/>
          <w:szCs w:val="24"/>
        </w:rPr>
        <w:fldChar w:fldCharType="begin"/>
      </w:r>
      <w:r w:rsidRPr="00F913B9">
        <w:rPr>
          <w:rFonts w:ascii="Times New Roman" w:hAnsi="Times New Roman" w:cs="Times New Roman"/>
          <w:sz w:val="24"/>
          <w:szCs w:val="24"/>
        </w:rPr>
        <w:instrText xml:space="preserve"> SEQ S \* ARABIC </w:instrText>
      </w:r>
      <w:r w:rsidRPr="00F913B9">
        <w:rPr>
          <w:rFonts w:ascii="Times New Roman" w:hAnsi="Times New Roman" w:cs="Times New Roman"/>
          <w:sz w:val="24"/>
          <w:szCs w:val="24"/>
        </w:rPr>
        <w:fldChar w:fldCharType="separate"/>
      </w:r>
      <w:r w:rsidRPr="00F913B9">
        <w:rPr>
          <w:rFonts w:ascii="Times New Roman" w:hAnsi="Times New Roman" w:cs="Times New Roman"/>
          <w:noProof/>
          <w:sz w:val="24"/>
          <w:szCs w:val="24"/>
        </w:rPr>
        <w:t>2</w:t>
      </w:r>
      <w:r w:rsidRPr="00F913B9">
        <w:rPr>
          <w:rFonts w:ascii="Times New Roman" w:hAnsi="Times New Roman" w:cs="Times New Roman"/>
          <w:sz w:val="24"/>
          <w:szCs w:val="24"/>
        </w:rPr>
        <w:fldChar w:fldCharType="end"/>
      </w:r>
      <w:r w:rsidRPr="00F913B9">
        <w:rPr>
          <w:rFonts w:ascii="Times New Roman" w:hAnsi="Times New Roman" w:cs="Times New Roman"/>
          <w:sz w:val="24"/>
          <w:szCs w:val="24"/>
        </w:rPr>
        <w:t xml:space="preserve"> </w:t>
      </w:r>
      <w:r w:rsidRPr="00F913B9">
        <w:rPr>
          <w:rFonts w:ascii="Times New Roman" w:hAnsi="Times New Roman" w:cs="Times New Roman"/>
          <w:sz w:val="24"/>
          <w:szCs w:val="24"/>
        </w:rPr>
        <w:t xml:space="preserve">Secondary mass spectra and 3d structures of 32 identified peptides. </w:t>
      </w:r>
      <w:proofErr w:type="spellStart"/>
      <w:r w:rsidRPr="00F913B9">
        <w:rPr>
          <w:rFonts w:ascii="Times New Roman" w:hAnsi="Times New Roman" w:cs="Times New Roman"/>
          <w:sz w:val="24"/>
          <w:szCs w:val="24"/>
        </w:rPr>
        <w:t>pLDDT</w:t>
      </w:r>
      <w:proofErr w:type="spellEnd"/>
      <w:r w:rsidRPr="00F913B9">
        <w:rPr>
          <w:rFonts w:ascii="Times New Roman" w:hAnsi="Times New Roman" w:cs="Times New Roman"/>
          <w:sz w:val="24"/>
          <w:szCs w:val="24"/>
        </w:rPr>
        <w:t xml:space="preserve">: a per-atom confidence </w:t>
      </w:r>
      <w:proofErr w:type="gramStart"/>
      <w:r w:rsidRPr="00F913B9">
        <w:rPr>
          <w:rFonts w:ascii="Times New Roman" w:hAnsi="Times New Roman" w:cs="Times New Roman"/>
          <w:sz w:val="24"/>
          <w:szCs w:val="24"/>
        </w:rPr>
        <w:t>estimate</w:t>
      </w:r>
      <w:proofErr w:type="gramEnd"/>
      <w:r w:rsidRPr="00F913B9">
        <w:rPr>
          <w:rFonts w:ascii="Times New Roman" w:hAnsi="Times New Roman" w:cs="Times New Roman"/>
          <w:sz w:val="24"/>
          <w:szCs w:val="24"/>
        </w:rPr>
        <w:t xml:space="preserve"> on a 0-100 scale where a higher value indicates higher confidence.</w:t>
      </w:r>
    </w:p>
    <w:p w14:paraId="72FD52FF" w14:textId="77777777" w:rsidR="00FC2955" w:rsidRDefault="00FC2955">
      <w:pPr>
        <w:ind w:rightChars="-857" w:right="-1800"/>
      </w:pPr>
    </w:p>
    <w:p w14:paraId="10EDC471" w14:textId="77777777" w:rsidR="00FC2955" w:rsidRDefault="00FC2955">
      <w:pPr>
        <w:ind w:rightChars="-857" w:right="-1800"/>
      </w:pPr>
    </w:p>
    <w:p w14:paraId="6D7BB1E2" w14:textId="77777777" w:rsidR="00FC2955" w:rsidRDefault="00FC2955">
      <w:pPr>
        <w:ind w:rightChars="-857" w:right="-1800"/>
      </w:pPr>
    </w:p>
    <w:p w14:paraId="43350B3E" w14:textId="77777777" w:rsidR="00FC2955" w:rsidRDefault="00FC2955">
      <w:pPr>
        <w:ind w:rightChars="-857" w:right="-1800"/>
      </w:pPr>
    </w:p>
    <w:p w14:paraId="237C5C25" w14:textId="77777777" w:rsidR="00FC2955" w:rsidRDefault="00FC2955">
      <w:pPr>
        <w:ind w:rightChars="-857" w:right="-1800"/>
      </w:pPr>
    </w:p>
    <w:p w14:paraId="76BD093B" w14:textId="77777777" w:rsidR="00FC2955" w:rsidRDefault="00FC2955">
      <w:pPr>
        <w:ind w:rightChars="-857" w:right="-1800"/>
      </w:pPr>
    </w:p>
    <w:p w14:paraId="2E188D1B" w14:textId="77777777" w:rsidR="00FC2955" w:rsidRDefault="00FC2955">
      <w:pPr>
        <w:ind w:rightChars="-857" w:right="-1800"/>
      </w:pPr>
    </w:p>
    <w:p w14:paraId="73F1D724" w14:textId="480A6653" w:rsidR="00FC2955" w:rsidRDefault="00FC2955">
      <w:pPr>
        <w:ind w:rightChars="-857" w:right="-1800"/>
      </w:pPr>
    </w:p>
    <w:p w14:paraId="28AEE3EC" w14:textId="77777777" w:rsidR="00FC2955" w:rsidRDefault="00FC2955">
      <w:pPr>
        <w:ind w:rightChars="-857" w:right="-1800"/>
      </w:pPr>
    </w:p>
    <w:p w14:paraId="5699DCFB" w14:textId="77777777" w:rsidR="00FC2955" w:rsidRDefault="00FC2955">
      <w:pPr>
        <w:ind w:rightChars="-857" w:right="-1800"/>
      </w:pPr>
    </w:p>
    <w:p w14:paraId="34F32718" w14:textId="77777777" w:rsidR="00FC2955" w:rsidRDefault="00FC2955">
      <w:pPr>
        <w:ind w:rightChars="-857" w:right="-1800"/>
      </w:pPr>
    </w:p>
    <w:p w14:paraId="0E1BA6E3" w14:textId="77777777" w:rsidR="00FC2955" w:rsidRDefault="00FC2955">
      <w:pPr>
        <w:ind w:rightChars="-857" w:right="-1800"/>
      </w:pPr>
    </w:p>
    <w:p w14:paraId="424EB7F2" w14:textId="77777777" w:rsidR="00FC2955" w:rsidRDefault="00FC2955">
      <w:pPr>
        <w:ind w:rightChars="-857" w:right="-1800"/>
      </w:pPr>
    </w:p>
    <w:p w14:paraId="7CDEAE48" w14:textId="77777777" w:rsidR="00FC2955" w:rsidRDefault="00FC2955">
      <w:pPr>
        <w:ind w:rightChars="-857" w:right="-1800"/>
      </w:pPr>
    </w:p>
    <w:p w14:paraId="3CA32B35" w14:textId="77777777" w:rsidR="00FC2955" w:rsidRDefault="00FC2955">
      <w:pPr>
        <w:ind w:rightChars="-857" w:right="-1800"/>
      </w:pPr>
    </w:p>
    <w:p w14:paraId="2CADAE25" w14:textId="77777777" w:rsidR="00FC2955" w:rsidRDefault="00FC2955">
      <w:pPr>
        <w:ind w:rightChars="-857" w:right="-1800"/>
      </w:pPr>
    </w:p>
    <w:sectPr w:rsidR="00FC2955" w:rsidSect="00FC295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7C9A5" w14:textId="77777777" w:rsidR="001F31B9" w:rsidRDefault="001F31B9" w:rsidP="00EE39BD">
      <w:r>
        <w:separator/>
      </w:r>
    </w:p>
  </w:endnote>
  <w:endnote w:type="continuationSeparator" w:id="0">
    <w:p w14:paraId="5BD910DE" w14:textId="77777777" w:rsidR="001F31B9" w:rsidRDefault="001F31B9" w:rsidP="00EE39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692D10" w14:textId="77777777" w:rsidR="001F31B9" w:rsidRDefault="001F31B9" w:rsidP="00EE39BD">
      <w:r>
        <w:separator/>
      </w:r>
    </w:p>
  </w:footnote>
  <w:footnote w:type="continuationSeparator" w:id="0">
    <w:p w14:paraId="4935950D" w14:textId="77777777" w:rsidR="001F31B9" w:rsidRDefault="001F31B9" w:rsidP="00EE39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  <w:docVar w:name="KSO_WPS_MARK_KEY" w:val="f0b50716-2d28-4918-92fb-c7c99edb84bb"/>
  </w:docVars>
  <w:rsids>
    <w:rsidRoot w:val="00F375DC"/>
    <w:rsid w:val="000C1E53"/>
    <w:rsid w:val="001F31B9"/>
    <w:rsid w:val="009C30CB"/>
    <w:rsid w:val="00EE39BD"/>
    <w:rsid w:val="00F07D8A"/>
    <w:rsid w:val="00F375DC"/>
    <w:rsid w:val="00F913B9"/>
    <w:rsid w:val="00FC2955"/>
    <w:rsid w:val="00FF1F7B"/>
    <w:rsid w:val="5018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93524FD"/>
  <w15:docId w15:val="{66B9CA48-1147-411C-AD9D-F163F835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Pr>
      <w:sz w:val="24"/>
    </w:rPr>
  </w:style>
  <w:style w:type="paragraph" w:styleId="a4">
    <w:name w:val="header"/>
    <w:basedOn w:val="a"/>
    <w:link w:val="a5"/>
    <w:rsid w:val="00EE39B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E39BD"/>
    <w:rPr>
      <w:kern w:val="2"/>
      <w:sz w:val="18"/>
      <w:szCs w:val="18"/>
    </w:rPr>
  </w:style>
  <w:style w:type="paragraph" w:styleId="a6">
    <w:name w:val="footer"/>
    <w:basedOn w:val="a"/>
    <w:link w:val="a7"/>
    <w:rsid w:val="00EE39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E39BD"/>
    <w:rPr>
      <w:kern w:val="2"/>
      <w:sz w:val="18"/>
      <w:szCs w:val="18"/>
    </w:rPr>
  </w:style>
  <w:style w:type="paragraph" w:styleId="a8">
    <w:name w:val="caption"/>
    <w:basedOn w:val="a"/>
    <w:next w:val="a"/>
    <w:unhideWhenUsed/>
    <w:qFormat/>
    <w:rsid w:val="00FC2955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EBB686BF-0240-4253-9D41-2AD4F196BF0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80</dc:creator>
  <cp:lastModifiedBy>元举 郑</cp:lastModifiedBy>
  <cp:revision>3</cp:revision>
  <dcterms:created xsi:type="dcterms:W3CDTF">2025-01-15T12:05:00Z</dcterms:created>
  <dcterms:modified xsi:type="dcterms:W3CDTF">2025-03-19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5</vt:lpwstr>
  </property>
  <property fmtid="{D5CDD505-2E9C-101B-9397-08002B2CF9AE}" pid="3" name="ICV">
    <vt:lpwstr>C78BE50E5E3747EEBAF179AEFDE39609_12</vt:lpwstr>
  </property>
</Properties>
</file>